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19514" w14:textId="77777777" w:rsidR="00A65DBD" w:rsidRPr="00A65DBD" w:rsidRDefault="00A65DBD" w:rsidP="00A65DBD">
      <w:pPr>
        <w:jc w:val="center"/>
        <w:rPr>
          <w:rFonts w:ascii="Times New Roman" w:hAnsi="Times New Roman"/>
        </w:rPr>
      </w:pPr>
      <w:r w:rsidRPr="00A65DBD">
        <w:rPr>
          <w:rFonts w:ascii="Times New Roman" w:hAnsi="Times New Roman"/>
        </w:rPr>
        <w:t xml:space="preserve">Table 4 </w:t>
      </w:r>
      <w:r w:rsidRPr="00A65DBD">
        <w:rPr>
          <w:rFonts w:ascii="Times New Roman" w:hAnsi="Times New Roman" w:hint="eastAsia"/>
        </w:rPr>
        <w:t>Results of dynamic fracture toughness of coal samples</w:t>
      </w:r>
      <w:r w:rsidRPr="00A65DBD">
        <w:rPr>
          <w:rFonts w:ascii="Times New Roman" w:hAnsi="Times New Roman"/>
        </w:rPr>
        <w:t xml:space="preserve"> (</w:t>
      </w:r>
      <w:r w:rsidRPr="00A65DBD">
        <w:rPr>
          <w:rFonts w:ascii="Times New Roman" w:hAnsi="Times New Roman" w:cs="Times New Roman"/>
          <w:i/>
          <w:iCs/>
          <w:color w:val="000000"/>
          <w:sz w:val="21"/>
          <w:szCs w:val="21"/>
        </w:rPr>
        <w:t>α</w:t>
      </w:r>
      <w:r w:rsidRPr="00A65DBD">
        <w:rPr>
          <w:rFonts w:ascii="Times New Roman" w:hAnsi="Times New Roman" w:cs="Times New Roman"/>
          <w:i/>
          <w:iCs/>
          <w:color w:val="000000"/>
          <w:sz w:val="21"/>
          <w:szCs w:val="21"/>
          <w:vertAlign w:val="subscript"/>
        </w:rPr>
        <w:t xml:space="preserve">a </w:t>
      </w:r>
      <w:r w:rsidRPr="00A65DBD">
        <w:rPr>
          <w:rFonts w:ascii="Times New Roman" w:hAnsi="Times New Roman" w:cs="Times New Roman"/>
          <w:color w:val="000000"/>
          <w:sz w:val="21"/>
          <w:szCs w:val="21"/>
        </w:rPr>
        <w:t>= 0.28</w:t>
      </w:r>
      <w:r w:rsidRPr="00A65DBD">
        <w:rPr>
          <w:rFonts w:ascii="Times New Roman" w:hAnsi="Times New Roman"/>
        </w:rPr>
        <w:t>)</w:t>
      </w:r>
      <w:r w:rsidRPr="00A65DBD">
        <w:rPr>
          <w:rFonts w:ascii="Times New Roman" w:hAnsi="Times New Roman" w:hint="eastAsi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418"/>
        <w:gridCol w:w="1559"/>
        <w:gridCol w:w="1417"/>
        <w:gridCol w:w="1610"/>
      </w:tblGrid>
      <w:tr w:rsidR="00A65DBD" w:rsidRPr="00A65DBD" w14:paraId="11C5A2AE" w14:textId="77777777" w:rsidTr="006D4A29">
        <w:trPr>
          <w:jc w:val="center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0F0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Specimen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05FA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Bedding angle</w:t>
            </w:r>
          </w:p>
          <w:p w14:paraId="1F9226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(</w:t>
            </w:r>
            <w:r w:rsidRPr="00A65DB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E50CC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ading velocity (m·s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8329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/>
                <w:sz w:val="21"/>
                <w:szCs w:val="21"/>
              </w:rPr>
              <w:t>Dimensionless stress intensity factor (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2AA8B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Maximum load</w:t>
            </w:r>
          </w:p>
          <w:p w14:paraId="2E96919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(KN)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B973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Fracture toughness (MPa</w:t>
            </w: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m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AU"/>
              </w:rPr>
              <w:t>1/2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)</w:t>
            </w:r>
          </w:p>
        </w:tc>
      </w:tr>
      <w:tr w:rsidR="00A65DBD" w:rsidRPr="00A65DBD" w14:paraId="4D09915C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A46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0B2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559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894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3EB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732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13</w:t>
            </w:r>
          </w:p>
        </w:tc>
      </w:tr>
      <w:tr w:rsidR="00A65DBD" w:rsidRPr="00A65DBD" w14:paraId="2A796ED4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495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77E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FA8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694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DC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681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13</w:t>
            </w:r>
          </w:p>
        </w:tc>
      </w:tr>
      <w:tr w:rsidR="00A65DBD" w:rsidRPr="00A65DBD" w14:paraId="010B7A39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914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6D7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411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322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90C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4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0C3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26</w:t>
            </w:r>
          </w:p>
        </w:tc>
      </w:tr>
      <w:tr w:rsidR="00A65DBD" w:rsidRPr="00A65DBD" w14:paraId="3CC6DF40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8C1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13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C04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C57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B70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0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76E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20</w:t>
            </w:r>
          </w:p>
        </w:tc>
      </w:tr>
      <w:tr w:rsidR="00A65DBD" w:rsidRPr="00A65DBD" w14:paraId="4C2692E6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77D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2D0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28A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6B7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55F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4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1B1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40</w:t>
            </w:r>
          </w:p>
        </w:tc>
      </w:tr>
      <w:tr w:rsidR="00A65DBD" w:rsidRPr="00A65DBD" w14:paraId="7A69D21E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6A1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6A0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F2E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140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474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979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49</w:t>
            </w:r>
          </w:p>
        </w:tc>
      </w:tr>
      <w:tr w:rsidR="00A65DBD" w:rsidRPr="00A65DBD" w14:paraId="47FFE3FF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C26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E7C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93C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6AF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733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7A1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66</w:t>
            </w:r>
          </w:p>
        </w:tc>
      </w:tr>
      <w:tr w:rsidR="00A65DBD" w:rsidRPr="00A65DBD" w14:paraId="4B31D760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73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C9D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DAB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FB9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AAF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9B0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80</w:t>
            </w:r>
          </w:p>
        </w:tc>
      </w:tr>
      <w:tr w:rsidR="00A65DBD" w:rsidRPr="00A65DBD" w14:paraId="7CE9F058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6A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F84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96C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7DA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3BD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EFA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18</w:t>
            </w:r>
          </w:p>
        </w:tc>
      </w:tr>
      <w:tr w:rsidR="00A65DBD" w:rsidRPr="00A65DBD" w14:paraId="71060871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6AE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575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718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1D3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74C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5C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10</w:t>
            </w:r>
          </w:p>
        </w:tc>
      </w:tr>
      <w:tr w:rsidR="00A65DBD" w:rsidRPr="00A65DBD" w14:paraId="3B80D519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BD5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171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4D9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3B9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6C5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5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41C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90</w:t>
            </w:r>
          </w:p>
        </w:tc>
      </w:tr>
      <w:tr w:rsidR="00A65DBD" w:rsidRPr="00A65DBD" w14:paraId="0B69778E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FD7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BE5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740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36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D6B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ED1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14</w:t>
            </w:r>
          </w:p>
        </w:tc>
      </w:tr>
      <w:tr w:rsidR="00A65DBD" w:rsidRPr="00A65DBD" w14:paraId="40D066AB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412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425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074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27E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64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6FF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07</w:t>
            </w:r>
          </w:p>
        </w:tc>
      </w:tr>
      <w:tr w:rsidR="00A65DBD" w:rsidRPr="00A65DBD" w14:paraId="357D53C1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855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1E9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70D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1C5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D6B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35E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08</w:t>
            </w:r>
          </w:p>
        </w:tc>
      </w:tr>
      <w:tr w:rsidR="00A65DBD" w:rsidRPr="00A65DBD" w14:paraId="3DB9A6FA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EA7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429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161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25A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2AB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E2F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15</w:t>
            </w:r>
          </w:p>
        </w:tc>
      </w:tr>
      <w:tr w:rsidR="00A65DBD" w:rsidRPr="00A65DBD" w14:paraId="0FDDB73E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9EF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0A8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8C2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9DB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332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1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FF2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52</w:t>
            </w:r>
          </w:p>
        </w:tc>
      </w:tr>
      <w:tr w:rsidR="00A65DBD" w:rsidRPr="00A65DBD" w14:paraId="22C3D312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760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CBD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023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107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70F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85C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57</w:t>
            </w:r>
          </w:p>
        </w:tc>
      </w:tr>
      <w:tr w:rsidR="00A65DBD" w:rsidRPr="00A65DBD" w14:paraId="1FA15F18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157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F58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76A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039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9BA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7A2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29</w:t>
            </w:r>
          </w:p>
        </w:tc>
      </w:tr>
      <w:tr w:rsidR="00A65DBD" w:rsidRPr="00A65DBD" w14:paraId="6AB163D1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CF0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C31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515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B72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E5C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F87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43</w:t>
            </w:r>
          </w:p>
        </w:tc>
      </w:tr>
      <w:tr w:rsidR="00A65DBD" w:rsidRPr="00A65DBD" w14:paraId="76F82B16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40A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774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972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0A5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38F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5C2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13</w:t>
            </w:r>
          </w:p>
        </w:tc>
      </w:tr>
      <w:tr w:rsidR="00A65DBD" w:rsidRPr="00A65DBD" w14:paraId="3B1E58F2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E7A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94E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B04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2A0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E62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21B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58</w:t>
            </w:r>
          </w:p>
        </w:tc>
      </w:tr>
      <w:tr w:rsidR="00A65DBD" w:rsidRPr="00A65DBD" w14:paraId="6B04838E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06F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184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A1F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B86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FCA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37F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29</w:t>
            </w:r>
          </w:p>
        </w:tc>
      </w:tr>
      <w:tr w:rsidR="00A65DBD" w:rsidRPr="00A65DBD" w14:paraId="6D9E8C71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CF0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184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9E4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04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1C5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830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42</w:t>
            </w:r>
          </w:p>
        </w:tc>
      </w:tr>
      <w:tr w:rsidR="00A65DBD" w:rsidRPr="00A65DBD" w14:paraId="6543E477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B04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7CE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173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7CB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22E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575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42</w:t>
            </w:r>
          </w:p>
        </w:tc>
      </w:tr>
      <w:tr w:rsidR="00A65DBD" w:rsidRPr="00A65DBD" w14:paraId="49004C85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96D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F91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F34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503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7B9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24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24</w:t>
            </w:r>
          </w:p>
        </w:tc>
      </w:tr>
      <w:tr w:rsidR="00A65DBD" w:rsidRPr="00A65DBD" w14:paraId="2EF17D3A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556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DDA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3BD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B87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6FA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917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</w:tr>
      <w:tr w:rsidR="00A65DBD" w:rsidRPr="00A65DBD" w14:paraId="4C9F5B17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E6F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B9B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84B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DF9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E04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973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37</w:t>
            </w:r>
          </w:p>
        </w:tc>
      </w:tr>
      <w:tr w:rsidR="00A65DBD" w:rsidRPr="00A65DBD" w14:paraId="4AFF0D59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59D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A12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9F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6FE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BBE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0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65F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48</w:t>
            </w:r>
          </w:p>
        </w:tc>
      </w:tr>
      <w:tr w:rsidR="00A65DBD" w:rsidRPr="00A65DBD" w14:paraId="556BD746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EDE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268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2B8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E63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5F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99D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73</w:t>
            </w:r>
          </w:p>
        </w:tc>
      </w:tr>
      <w:tr w:rsidR="00A65DBD" w:rsidRPr="00A65DBD" w14:paraId="55DD85EE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702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165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A11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994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D92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E5B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60</w:t>
            </w:r>
          </w:p>
        </w:tc>
      </w:tr>
      <w:tr w:rsidR="00A65DBD" w:rsidRPr="00A65DBD" w14:paraId="34DDFD23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DD3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6EE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B7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C39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9AA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4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AD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0</w:t>
            </w:r>
          </w:p>
        </w:tc>
      </w:tr>
      <w:tr w:rsidR="00A65DBD" w:rsidRPr="00A65DBD" w14:paraId="3745DFA4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099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086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DDA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B91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BA1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A47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76</w:t>
            </w:r>
          </w:p>
        </w:tc>
      </w:tr>
      <w:tr w:rsidR="00A65DBD" w:rsidRPr="00A65DBD" w14:paraId="6624DEEC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66D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9B1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DDE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EBB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73D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4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280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88</w:t>
            </w:r>
          </w:p>
        </w:tc>
      </w:tr>
      <w:tr w:rsidR="00A65DBD" w:rsidRPr="00A65DBD" w14:paraId="515CE394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007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A5C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CD5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65F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62A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D48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63</w:t>
            </w:r>
          </w:p>
        </w:tc>
      </w:tr>
      <w:tr w:rsidR="00A65DBD" w:rsidRPr="00A65DBD" w14:paraId="607EBAF2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7DA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73A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031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99F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623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52C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63</w:t>
            </w:r>
          </w:p>
        </w:tc>
      </w:tr>
      <w:tr w:rsidR="00A65DBD" w:rsidRPr="00A65DBD" w14:paraId="0D2091DA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B76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839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394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670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41E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0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0F2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05</w:t>
            </w:r>
          </w:p>
        </w:tc>
      </w:tr>
      <w:tr w:rsidR="00A65DBD" w:rsidRPr="00A65DBD" w14:paraId="1ED12F99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0D6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B42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366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0AA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639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0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161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80</w:t>
            </w:r>
          </w:p>
        </w:tc>
      </w:tr>
      <w:tr w:rsidR="00A65DBD" w:rsidRPr="00A65DBD" w14:paraId="7E903601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BF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E0F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869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579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756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0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DA2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A65DBD" w:rsidRPr="00A65DBD" w14:paraId="1F44B1F7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CB0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F54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62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95A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33E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1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0CC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10</w:t>
            </w:r>
          </w:p>
        </w:tc>
      </w:tr>
      <w:tr w:rsidR="00A65DBD" w:rsidRPr="00A65DBD" w14:paraId="0AB188B4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26C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5B4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AB1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261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E61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0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41F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88</w:t>
            </w:r>
          </w:p>
        </w:tc>
      </w:tr>
      <w:tr w:rsidR="00A65DBD" w:rsidRPr="00A65DBD" w14:paraId="7FBED59A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262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5C7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61E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72C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002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39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ADE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7</w:t>
            </w:r>
          </w:p>
        </w:tc>
      </w:tr>
      <w:tr w:rsidR="00A65DBD" w:rsidRPr="00A65DBD" w14:paraId="2D0DEF1D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6ED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8F6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B6C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4E5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A1A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085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75</w:t>
            </w:r>
          </w:p>
        </w:tc>
      </w:tr>
      <w:tr w:rsidR="00A65DBD" w:rsidRPr="00A65DBD" w14:paraId="59FF9327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E88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575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655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B86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6D0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CFE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34</w:t>
            </w:r>
          </w:p>
        </w:tc>
      </w:tr>
      <w:tr w:rsidR="00A65DBD" w:rsidRPr="00A65DBD" w14:paraId="3851468B" w14:textId="77777777" w:rsidTr="006D4A29">
        <w:trPr>
          <w:jc w:val="center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BD2EE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C8DA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92718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19C3D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7B2F1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9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C9E48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89</w:t>
            </w:r>
          </w:p>
        </w:tc>
      </w:tr>
    </w:tbl>
    <w:p w14:paraId="5B137FBB" w14:textId="7B1E5F70" w:rsidR="00E920DB" w:rsidRPr="00A65DBD" w:rsidRDefault="00E920DB">
      <w:bookmarkStart w:id="0" w:name="_GoBack"/>
      <w:bookmarkEnd w:id="0"/>
    </w:p>
    <w:sectPr w:rsidR="00E920DB" w:rsidRP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CC44F5" w14:textId="77777777" w:rsidR="00EF327C" w:rsidRDefault="00EF327C" w:rsidP="00F85671">
      <w:r>
        <w:separator/>
      </w:r>
    </w:p>
  </w:endnote>
  <w:endnote w:type="continuationSeparator" w:id="0">
    <w:p w14:paraId="0DCDFF0B" w14:textId="77777777" w:rsidR="00EF327C" w:rsidRDefault="00EF327C" w:rsidP="00F8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B5E7D" w14:textId="77777777" w:rsidR="00EF327C" w:rsidRDefault="00EF327C" w:rsidP="00F85671">
      <w:r>
        <w:separator/>
      </w:r>
    </w:p>
  </w:footnote>
  <w:footnote w:type="continuationSeparator" w:id="0">
    <w:p w14:paraId="534F1472" w14:textId="77777777" w:rsidR="00EF327C" w:rsidRDefault="00EF327C" w:rsidP="00F85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2"/>
    <w:rsid w:val="000F609B"/>
    <w:rsid w:val="00380797"/>
    <w:rsid w:val="003A2BE1"/>
    <w:rsid w:val="005B3675"/>
    <w:rsid w:val="009731CC"/>
    <w:rsid w:val="00A65DBD"/>
    <w:rsid w:val="00AD5522"/>
    <w:rsid w:val="00CF3151"/>
    <w:rsid w:val="00E920DB"/>
    <w:rsid w:val="00EF327C"/>
    <w:rsid w:val="00F85671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F41567"/>
  <w15:chartTrackingRefBased/>
  <w15:docId w15:val="{C70E1D08-7CDF-4D1A-84B6-3FC1BF0D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5671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85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67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67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671"/>
    <w:rPr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85671"/>
    <w:rPr>
      <w:rFonts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6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ng</dc:creator>
  <cp:keywords/>
  <dc:description/>
  <cp:lastModifiedBy>Aarthi</cp:lastModifiedBy>
  <cp:revision>6</cp:revision>
  <dcterms:created xsi:type="dcterms:W3CDTF">2021-01-12T04:11:00Z</dcterms:created>
  <dcterms:modified xsi:type="dcterms:W3CDTF">2021-06-10T06:30:00Z</dcterms:modified>
</cp:coreProperties>
</file>